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8DD" w:rsidRDefault="003A1504">
      <w:pPr>
        <w:rPr>
          <w:rFonts w:ascii="Times New Roman" w:hAnsi="Times New Roman" w:cs="Times New Roman"/>
        </w:rPr>
      </w:pPr>
      <w:r w:rsidRPr="00BA0FA6">
        <w:rPr>
          <w:rFonts w:ascii="Times New Roman" w:hAnsi="Times New Roman" w:cs="Times New Roman"/>
        </w:rPr>
        <w:t xml:space="preserve">Appendix </w:t>
      </w:r>
      <w:r w:rsidR="003E340A">
        <w:rPr>
          <w:rFonts w:ascii="Times New Roman" w:hAnsi="Times New Roman" w:cs="Times New Roman"/>
        </w:rPr>
        <w:t>S2</w:t>
      </w:r>
      <w:bookmarkStart w:id="0" w:name="_GoBack"/>
      <w:bookmarkEnd w:id="0"/>
    </w:p>
    <w:p w:rsidR="007D1AC0" w:rsidRPr="007D1AC0" w:rsidRDefault="007D1AC0" w:rsidP="005755D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B1: </w:t>
      </w:r>
      <w:bookmarkStart w:id="1" w:name="_Hlk160181359"/>
      <w:r w:rsidRPr="007D1AC0">
        <w:rPr>
          <w:rFonts w:ascii="Times New Roman" w:hAnsi="Times New Roman" w:cs="Times New Roman"/>
        </w:rPr>
        <w:t>Summary statistics of pairwise G-test with Bonferroni correction for multiple testing for numbers of extirpated species between the 17th, 18th, 19th, 20th, and 21th centu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D1AC0" w:rsidRPr="00C43332" w:rsidTr="007D1AC0">
        <w:tc>
          <w:tcPr>
            <w:tcW w:w="6041" w:type="dxa"/>
            <w:gridSpan w:val="2"/>
            <w:shd w:val="clear" w:color="auto" w:fill="F2F2F2" w:themeFill="background1" w:themeFillShade="F2"/>
          </w:tcPr>
          <w:bookmarkEnd w:id="1"/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b/>
                <w:sz w:val="20"/>
                <w:szCs w:val="20"/>
              </w:rPr>
              <w:t>Group of comparison</w:t>
            </w:r>
          </w:p>
        </w:tc>
        <w:tc>
          <w:tcPr>
            <w:tcW w:w="3021" w:type="dxa"/>
            <w:shd w:val="clear" w:color="auto" w:fill="F2F2F2" w:themeFill="background1" w:themeFillShade="F2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D1AC0" w:rsidRPr="00C43332" w:rsidTr="00FE36D9">
        <w:tc>
          <w:tcPr>
            <w:tcW w:w="3020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17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D1AC0" w:rsidRPr="00C43332" w:rsidTr="00FE36D9">
        <w:tc>
          <w:tcPr>
            <w:tcW w:w="3020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 xml:space="preserve">17th century 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 xml:space="preserve">19th century 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D1AC0" w:rsidRPr="00C43332" w:rsidTr="00FE36D9">
        <w:tc>
          <w:tcPr>
            <w:tcW w:w="3020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17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D1AC0" w:rsidRPr="00C43332" w:rsidTr="00FE36D9">
        <w:tc>
          <w:tcPr>
            <w:tcW w:w="3020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17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21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D1AC0" w:rsidRPr="00C43332" w:rsidTr="00FE36D9">
        <w:tc>
          <w:tcPr>
            <w:tcW w:w="3020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D1AC0" w:rsidRPr="00C43332" w:rsidTr="00FE36D9">
        <w:tc>
          <w:tcPr>
            <w:tcW w:w="3020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D1AC0" w:rsidRPr="00C43332" w:rsidTr="00FE36D9">
        <w:tc>
          <w:tcPr>
            <w:tcW w:w="3020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21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D1AC0" w:rsidRPr="00C43332" w:rsidTr="00FE36D9">
        <w:tc>
          <w:tcPr>
            <w:tcW w:w="3020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D1AC0" w:rsidRPr="00C43332" w:rsidTr="00FE36D9">
        <w:tc>
          <w:tcPr>
            <w:tcW w:w="3020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21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D1AC0" w:rsidRPr="00C43332" w:rsidTr="00FE36D9">
        <w:tc>
          <w:tcPr>
            <w:tcW w:w="3020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21th century</w:t>
            </w:r>
          </w:p>
        </w:tc>
        <w:tc>
          <w:tcPr>
            <w:tcW w:w="3021" w:type="dxa"/>
          </w:tcPr>
          <w:p w:rsidR="007D1AC0" w:rsidRPr="00C43332" w:rsidRDefault="007D1AC0" w:rsidP="00FE36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3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:rsidR="007D1AC0" w:rsidRPr="00BA0FA6" w:rsidRDefault="007D1AC0">
      <w:pPr>
        <w:rPr>
          <w:rFonts w:ascii="Times New Roman" w:hAnsi="Times New Roman" w:cs="Times New Roman"/>
        </w:rPr>
      </w:pPr>
    </w:p>
    <w:p w:rsidR="003A1504" w:rsidRPr="00BA0FA6" w:rsidRDefault="003A1504" w:rsidP="005755D8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A0FA6">
        <w:rPr>
          <w:rFonts w:ascii="Times New Roman" w:hAnsi="Times New Roman" w:cs="Times New Roman"/>
        </w:rPr>
        <w:t xml:space="preserve">Table </w:t>
      </w:r>
      <w:r w:rsidR="007D1AC0">
        <w:rPr>
          <w:rFonts w:ascii="Times New Roman" w:hAnsi="Times New Roman" w:cs="Times New Roman"/>
        </w:rPr>
        <w:t>B2</w:t>
      </w:r>
      <w:r w:rsidR="00BA0FA6" w:rsidRPr="00BA0FA6">
        <w:rPr>
          <w:rFonts w:ascii="Times New Roman" w:hAnsi="Times New Roman" w:cs="Times New Roman"/>
        </w:rPr>
        <w:t xml:space="preserve">: </w:t>
      </w:r>
      <w:r w:rsidR="00BA0FA6" w:rsidRPr="00645D32">
        <w:rPr>
          <w:rFonts w:ascii="Times New Roman" w:hAnsi="Times New Roman" w:cs="Times New Roman"/>
          <w:sz w:val="20"/>
          <w:szCs w:val="20"/>
        </w:rPr>
        <w:t xml:space="preserve">Overview of the time windows the 37 Red Lists of Threatened Species of the federal state of Berlin look back. 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2978"/>
        <w:gridCol w:w="2977"/>
        <w:gridCol w:w="1701"/>
        <w:gridCol w:w="2268"/>
      </w:tblGrid>
      <w:tr w:rsidR="003A1504" w:rsidRPr="003A1504" w:rsidTr="007D1AC0">
        <w:tc>
          <w:tcPr>
            <w:tcW w:w="2978" w:type="dxa"/>
            <w:shd w:val="clear" w:color="auto" w:fill="F2F2F2" w:themeFill="background1" w:themeFillShade="F2"/>
          </w:tcPr>
          <w:p w:rsidR="003A1504" w:rsidRPr="007D1AC0" w:rsidRDefault="003A1504" w:rsidP="007D1AC0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EC748A">
              <w:rPr>
                <w:rFonts w:ascii="Times New Roman" w:hAnsi="Times New Roman" w:cs="Times New Roman"/>
                <w:b/>
                <w:sz w:val="20"/>
                <w:szCs w:val="20"/>
              </w:rPr>
              <w:t>Taxonomic</w:t>
            </w:r>
            <w:r w:rsidRPr="007D1AC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r w:rsidRPr="00EC748A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3A1504" w:rsidRPr="007D1AC0" w:rsidRDefault="003A1504" w:rsidP="007D1A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C0">
              <w:rPr>
                <w:rFonts w:ascii="Times New Roman" w:hAnsi="Times New Roman" w:cs="Times New Roman"/>
                <w:b/>
                <w:sz w:val="20"/>
                <w:szCs w:val="20"/>
              </w:rPr>
              <w:t>Evidence on the reference time window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3A1504" w:rsidRPr="007D1AC0" w:rsidRDefault="003A1504" w:rsidP="007D1A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C0">
              <w:rPr>
                <w:rFonts w:ascii="Times New Roman" w:hAnsi="Times New Roman" w:cs="Times New Roman"/>
                <w:b/>
                <w:sz w:val="20"/>
                <w:szCs w:val="20"/>
              </w:rPr>
              <w:t>Centur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3A1504" w:rsidRPr="007D1AC0" w:rsidRDefault="003A1504" w:rsidP="007D1A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AC0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3A1504" w:rsidRPr="003A1504" w:rsidTr="00D17DFC">
        <w:tc>
          <w:tcPr>
            <w:tcW w:w="2978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Ferns and flowering plants</w:t>
            </w:r>
          </w:p>
        </w:tc>
        <w:tc>
          <w:tcPr>
            <w:tcW w:w="2977" w:type="dxa"/>
          </w:tcPr>
          <w:p w:rsidR="003A1504" w:rsidRPr="003A150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the </w:t>
            </w:r>
            <w:r w:rsidR="003A1504" w:rsidRPr="003A1504">
              <w:rPr>
                <w:rFonts w:ascii="Times New Roman" w:hAnsi="Times New Roman" w:cs="Times New Roman"/>
                <w:sz w:val="20"/>
                <w:szCs w:val="20"/>
              </w:rPr>
              <w:t xml:space="preserve">18th century from the Berliner </w:t>
            </w:r>
            <w:r w:rsidR="003A1504" w:rsidRPr="00EC748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lorenatlas</w:t>
            </w:r>
          </w:p>
        </w:tc>
        <w:tc>
          <w:tcPr>
            <w:tcW w:w="1701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</w:tc>
        <w:tc>
          <w:tcPr>
            <w:tcW w:w="2268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itz </w:t>
            </w: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1504" w:rsidRPr="003A1504" w:rsidTr="00D17DFC">
        <w:tc>
          <w:tcPr>
            <w:tcW w:w="2978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ses (Bryophyta)</w:t>
            </w:r>
          </w:p>
        </w:tc>
        <w:tc>
          <w:tcPr>
            <w:tcW w:w="2977" w:type="dxa"/>
          </w:tcPr>
          <w:p w:rsidR="003A1504" w:rsidRPr="003A150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ce the e</w:t>
            </w:r>
            <w:r w:rsidR="003A1504" w:rsidRPr="003A1504">
              <w:rPr>
                <w:rFonts w:ascii="Times New Roman" w:hAnsi="Times New Roman" w:cs="Times New Roman"/>
                <w:sz w:val="20"/>
                <w:szCs w:val="20"/>
              </w:rPr>
              <w:t>nd of 18th century</w:t>
            </w:r>
          </w:p>
        </w:tc>
        <w:tc>
          <w:tcPr>
            <w:tcW w:w="1701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</w:tc>
        <w:tc>
          <w:tcPr>
            <w:tcW w:w="2268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 xml:space="preserve">Klawitter and Köstl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1504" w:rsidRPr="003A1504" w:rsidTr="00D17DFC">
        <w:tc>
          <w:tcPr>
            <w:tcW w:w="2978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bCs/>
                <w:sz w:val="20"/>
                <w:szCs w:val="20"/>
              </w:rPr>
              <w:t>Lichens (</w:t>
            </w:r>
            <w:r w:rsidR="00EC748A" w:rsidRPr="003A1504">
              <w:rPr>
                <w:rFonts w:ascii="Times New Roman" w:hAnsi="Times New Roman" w:cs="Times New Roman"/>
                <w:bCs/>
                <w:sz w:val="20"/>
                <w:szCs w:val="20"/>
              </w:rPr>
              <w:t>Lichens</w:t>
            </w:r>
            <w:r w:rsidRPr="003A150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:rsidR="003A1504" w:rsidRPr="003A150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ce the b</w:t>
            </w:r>
            <w:r w:rsidR="003A1504" w:rsidRPr="003A1504">
              <w:rPr>
                <w:rFonts w:ascii="Times New Roman" w:hAnsi="Times New Roman" w:cs="Times New Roman"/>
                <w:sz w:val="20"/>
                <w:szCs w:val="20"/>
              </w:rPr>
              <w:t>eginning of the 19th century</w:t>
            </w:r>
          </w:p>
        </w:tc>
        <w:tc>
          <w:tcPr>
            <w:tcW w:w="1701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2268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örke </w:t>
            </w: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(1815)</w:t>
            </w:r>
          </w:p>
        </w:tc>
      </w:tr>
      <w:tr w:rsidR="003A1504" w:rsidRPr="003A1504" w:rsidTr="00D17DFC">
        <w:tc>
          <w:tcPr>
            <w:tcW w:w="2978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Lichen-dwelling (lichenicolen) fungi</w:t>
            </w:r>
          </w:p>
        </w:tc>
        <w:tc>
          <w:tcPr>
            <w:tcW w:w="2977" w:type="dxa"/>
          </w:tcPr>
          <w:p w:rsidR="003A1504" w:rsidRPr="003A150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ce the b</w:t>
            </w:r>
            <w:r w:rsidR="003A1504" w:rsidRPr="003A1504">
              <w:rPr>
                <w:rFonts w:ascii="Times New Roman" w:hAnsi="Times New Roman" w:cs="Times New Roman"/>
                <w:sz w:val="20"/>
                <w:szCs w:val="20"/>
              </w:rPr>
              <w:t>eginning of the 19th century</w:t>
            </w:r>
          </w:p>
        </w:tc>
        <w:tc>
          <w:tcPr>
            <w:tcW w:w="1701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2268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Flörke (1815)</w:t>
            </w:r>
          </w:p>
        </w:tc>
      </w:tr>
      <w:tr w:rsidR="003A1504" w:rsidRPr="003A1504" w:rsidTr="00D17DFC">
        <w:tc>
          <w:tcPr>
            <w:tcW w:w="2978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Smut fungi (Ustilaginales)</w:t>
            </w:r>
          </w:p>
        </w:tc>
        <w:tc>
          <w:tcPr>
            <w:tcW w:w="2977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Before 1945</w:t>
            </w:r>
          </w:p>
        </w:tc>
        <w:tc>
          <w:tcPr>
            <w:tcW w:w="1701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2268" w:type="dxa"/>
          </w:tcPr>
          <w:p w:rsidR="003A1504" w:rsidRPr="003A1504" w:rsidRDefault="003A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Scholz and Schol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  <w:r w:rsidR="00B64A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1504" w:rsidRPr="003A1504" w:rsidTr="00D17DFC">
        <w:tc>
          <w:tcPr>
            <w:tcW w:w="2978" w:type="dxa"/>
          </w:tcPr>
          <w:p w:rsidR="003A1504" w:rsidRPr="003A150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Slime fungi (Myxomycetes incl. Ceratiomyxomycetes)</w:t>
            </w:r>
          </w:p>
        </w:tc>
        <w:tc>
          <w:tcPr>
            <w:tcW w:w="2977" w:type="dxa"/>
          </w:tcPr>
          <w:p w:rsidR="003A1504" w:rsidRPr="003A150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B64A24" w:rsidRPr="00B64A24"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1701" w:type="dxa"/>
          </w:tcPr>
          <w:p w:rsidR="003A1504" w:rsidRPr="003A150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504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2268" w:type="dxa"/>
          </w:tcPr>
          <w:p w:rsidR="003A1504" w:rsidRPr="003A150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58976815"/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Ehrenbe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1818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1504" w:rsidRPr="00B64A24" w:rsidTr="00D17DFC">
        <w:tc>
          <w:tcPr>
            <w:tcW w:w="2978" w:type="dxa"/>
          </w:tcPr>
          <w:p w:rsidR="003A1504" w:rsidRPr="003A150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Stonewort algae (Characeae)</w:t>
            </w:r>
          </w:p>
        </w:tc>
        <w:tc>
          <w:tcPr>
            <w:tcW w:w="2977" w:type="dxa"/>
          </w:tcPr>
          <w:p w:rsidR="003A1504" w:rsidRPr="003A150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the </w:t>
            </w:r>
            <w:r w:rsidR="00B64A24" w:rsidRPr="00B64A24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</w:tc>
        <w:tc>
          <w:tcPr>
            <w:tcW w:w="1701" w:type="dxa"/>
          </w:tcPr>
          <w:p w:rsidR="003A1504" w:rsidRPr="003A150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</w:tc>
        <w:tc>
          <w:tcPr>
            <w:tcW w:w="2268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Korsch and Täuscher 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r w:rsidRPr="00B64A2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</w:tr>
      <w:tr w:rsidR="003A1504" w:rsidRPr="00B64A24" w:rsidTr="00D17DFC">
        <w:tc>
          <w:tcPr>
            <w:tcW w:w="2978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Limnic red algae (Rhodophyta) and brown algae (Phaeophyceae)</w:t>
            </w:r>
          </w:p>
        </w:tc>
        <w:tc>
          <w:tcPr>
            <w:tcW w:w="2977" w:type="dxa"/>
          </w:tcPr>
          <w:p w:rsidR="003A1504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ce the l</w:t>
            </w:r>
            <w:r w:rsidR="00B64A24" w:rsidRPr="00B64A24">
              <w:rPr>
                <w:rFonts w:ascii="Times New Roman" w:hAnsi="Times New Roman" w:cs="Times New Roman"/>
                <w:sz w:val="20"/>
                <w:szCs w:val="20"/>
              </w:rPr>
              <w:t>ate 19th century</w:t>
            </w:r>
          </w:p>
        </w:tc>
        <w:tc>
          <w:tcPr>
            <w:tcW w:w="1701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2268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Geissler and K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1504" w:rsidRPr="00B64A24" w:rsidTr="00D17DFC">
        <w:tc>
          <w:tcPr>
            <w:tcW w:w="2978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bCs/>
                <w:sz w:val="20"/>
                <w:szCs w:val="20"/>
              </w:rPr>
              <w:t>Mammals (Mammalia)</w:t>
            </w:r>
          </w:p>
        </w:tc>
        <w:tc>
          <w:tcPr>
            <w:tcW w:w="2977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Mammals that probably also occurred in Berlin before 1927 are not taken into account</w:t>
            </w:r>
          </w:p>
        </w:tc>
        <w:tc>
          <w:tcPr>
            <w:tcW w:w="1701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2268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</w:rPr>
              <w:t>Klawitter et al. (2005)</w:t>
            </w:r>
          </w:p>
        </w:tc>
      </w:tr>
      <w:tr w:rsidR="003A1504" w:rsidRPr="00B64A24" w:rsidTr="00D17DFC">
        <w:tc>
          <w:tcPr>
            <w:tcW w:w="2978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bCs/>
                <w:sz w:val="20"/>
                <w:szCs w:val="20"/>
              </w:rPr>
              <w:t>Breeding birds (Aves)</w:t>
            </w:r>
          </w:p>
        </w:tc>
        <w:tc>
          <w:tcPr>
            <w:tcW w:w="2977" w:type="dxa"/>
          </w:tcPr>
          <w:p w:rsidR="003A1504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ce the t</w:t>
            </w:r>
            <w:r w:rsidR="00B64A24" w:rsidRPr="00B64A24">
              <w:rPr>
                <w:rFonts w:ascii="Times New Roman" w:hAnsi="Times New Roman" w:cs="Times New Roman"/>
                <w:sz w:val="20"/>
                <w:szCs w:val="20"/>
              </w:rPr>
              <w:t>urn of the 19th and 20th century</w:t>
            </w:r>
          </w:p>
        </w:tc>
        <w:tc>
          <w:tcPr>
            <w:tcW w:w="1701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 xml:space="preserve">19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20</w:t>
            </w: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century</w:t>
            </w:r>
          </w:p>
        </w:tc>
        <w:tc>
          <w:tcPr>
            <w:tcW w:w="2268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Scha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1504" w:rsidRPr="00B64A24" w:rsidTr="00D17DFC">
        <w:tc>
          <w:tcPr>
            <w:tcW w:w="2978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bCs/>
                <w:sz w:val="20"/>
                <w:szCs w:val="20"/>
              </w:rPr>
              <w:t>Amphibians (Amphibia)</w:t>
            </w:r>
          </w:p>
        </w:tc>
        <w:tc>
          <w:tcPr>
            <w:tcW w:w="2977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From 1920 on</w:t>
            </w:r>
          </w:p>
        </w:tc>
        <w:tc>
          <w:tcPr>
            <w:tcW w:w="1701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2268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Kühnel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</w:tr>
      <w:tr w:rsidR="003A1504" w:rsidRPr="00B64A24" w:rsidTr="00D17DFC">
        <w:tc>
          <w:tcPr>
            <w:tcW w:w="2978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bCs/>
                <w:sz w:val="20"/>
                <w:szCs w:val="20"/>
              </w:rPr>
              <w:t>Reptiles (Reptilia)</w:t>
            </w:r>
          </w:p>
        </w:tc>
        <w:tc>
          <w:tcPr>
            <w:tcW w:w="2977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From 1920 on</w:t>
            </w:r>
          </w:p>
        </w:tc>
        <w:tc>
          <w:tcPr>
            <w:tcW w:w="1701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2268" w:type="dxa"/>
          </w:tcPr>
          <w:p w:rsidR="003A150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Kühnel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64A2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</w:tr>
      <w:tr w:rsidR="003A1504" w:rsidRPr="00B64A24" w:rsidTr="00D17DFC">
        <w:tc>
          <w:tcPr>
            <w:tcW w:w="2978" w:type="dxa"/>
          </w:tcPr>
          <w:p w:rsidR="003A1504" w:rsidRPr="00AC0039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bCs/>
                <w:sz w:val="20"/>
                <w:szCs w:val="20"/>
              </w:rPr>
              <w:t>Fish and lampreys (Pisces et Cyclostomata)</w:t>
            </w:r>
          </w:p>
        </w:tc>
        <w:tc>
          <w:tcPr>
            <w:tcW w:w="2977" w:type="dxa"/>
          </w:tcPr>
          <w:p w:rsidR="003A1504" w:rsidRPr="00AC0039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ince </w:t>
            </w:r>
            <w:r w:rsidR="00AC0039" w:rsidRPr="00AC0039">
              <w:rPr>
                <w:rFonts w:ascii="Times New Roman" w:hAnsi="Times New Roman" w:cs="Times New Roman"/>
                <w:sz w:val="20"/>
              </w:rPr>
              <w:t>1787</w:t>
            </w:r>
          </w:p>
        </w:tc>
        <w:tc>
          <w:tcPr>
            <w:tcW w:w="1701" w:type="dxa"/>
          </w:tcPr>
          <w:p w:rsidR="003A150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</w:tc>
        <w:tc>
          <w:tcPr>
            <w:tcW w:w="2268" w:type="dxa"/>
          </w:tcPr>
          <w:p w:rsidR="003A1504" w:rsidRPr="00AC0039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</w:rPr>
              <w:t>SenUVK (2019)</w:t>
            </w:r>
          </w:p>
        </w:tc>
      </w:tr>
      <w:tr w:rsidR="003A1504" w:rsidRPr="00B64A24" w:rsidTr="00D17DFC">
        <w:tc>
          <w:tcPr>
            <w:tcW w:w="2978" w:type="dxa"/>
          </w:tcPr>
          <w:p w:rsidR="003A1504" w:rsidRPr="00AC0039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bCs/>
                <w:sz w:val="20"/>
                <w:szCs w:val="20"/>
              </w:rPr>
              <w:t>Molluscs (Mollusca: Gastropoda und Bivalvia)</w:t>
            </w:r>
          </w:p>
        </w:tc>
        <w:tc>
          <w:tcPr>
            <w:tcW w:w="2977" w:type="dxa"/>
          </w:tcPr>
          <w:p w:rsidR="003A1504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Since </w:t>
            </w:r>
            <w:r w:rsidR="00AC0039" w:rsidRPr="00AC0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66</w:t>
            </w:r>
          </w:p>
        </w:tc>
        <w:tc>
          <w:tcPr>
            <w:tcW w:w="1701" w:type="dxa"/>
          </w:tcPr>
          <w:p w:rsidR="003A150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</w:tc>
        <w:tc>
          <w:tcPr>
            <w:tcW w:w="2268" w:type="dxa"/>
          </w:tcPr>
          <w:p w:rsidR="003A150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ackenberg and Müller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AC0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</w:tr>
      <w:tr w:rsidR="003A1504" w:rsidRPr="00B64A24" w:rsidTr="00D17DFC">
        <w:tc>
          <w:tcPr>
            <w:tcW w:w="2978" w:type="dxa"/>
          </w:tcPr>
          <w:p w:rsidR="003A150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Spiders (Araneae) and harvestmen (Opiliones)</w:t>
            </w:r>
          </w:p>
        </w:tc>
        <w:tc>
          <w:tcPr>
            <w:tcW w:w="2977" w:type="dxa"/>
          </w:tcPr>
          <w:p w:rsidR="003A1504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ce the b</w:t>
            </w:r>
            <w:r w:rsidR="00AC0039" w:rsidRPr="00AC0039">
              <w:rPr>
                <w:rFonts w:ascii="Times New Roman" w:hAnsi="Times New Roman" w:cs="Times New Roman"/>
                <w:sz w:val="20"/>
                <w:szCs w:val="20"/>
              </w:rPr>
              <w:t>eginning 20th century</w:t>
            </w:r>
          </w:p>
        </w:tc>
        <w:tc>
          <w:tcPr>
            <w:tcW w:w="1701" w:type="dxa"/>
          </w:tcPr>
          <w:p w:rsidR="003A150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2268" w:type="dxa"/>
          </w:tcPr>
          <w:p w:rsidR="003A150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Platen and Bro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64A24" w:rsidRPr="00B64A24" w:rsidTr="00D17DFC">
        <w:tc>
          <w:tcPr>
            <w:tcW w:w="2978" w:type="dxa"/>
          </w:tcPr>
          <w:p w:rsidR="00B64A2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Butterflies and moths (Lepidoptera: Makrolepidoptera)</w:t>
            </w:r>
          </w:p>
        </w:tc>
        <w:tc>
          <w:tcPr>
            <w:tcW w:w="2977" w:type="dxa"/>
          </w:tcPr>
          <w:p w:rsidR="00B64A24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AC0039" w:rsidRPr="00AC0039">
              <w:rPr>
                <w:rFonts w:ascii="Times New Roman" w:hAnsi="Times New Roman" w:cs="Times New Roman"/>
                <w:sz w:val="20"/>
                <w:szCs w:val="20"/>
              </w:rPr>
              <w:t>1772</w:t>
            </w:r>
          </w:p>
        </w:tc>
        <w:tc>
          <w:tcPr>
            <w:tcW w:w="1701" w:type="dxa"/>
          </w:tcPr>
          <w:p w:rsidR="00AC0039" w:rsidRPr="00AC0039" w:rsidRDefault="00AC0039" w:rsidP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  <w:p w:rsidR="00B64A24" w:rsidRPr="00B64A24" w:rsidRDefault="00B64A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64A2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Speyer and Spey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18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64A24" w:rsidRPr="00B64A24" w:rsidTr="00D17DFC">
        <w:tc>
          <w:tcPr>
            <w:tcW w:w="2978" w:type="dxa"/>
          </w:tcPr>
          <w:p w:rsidR="00B64A2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ragonflies (Odonata)</w:t>
            </w:r>
          </w:p>
        </w:tc>
        <w:tc>
          <w:tcPr>
            <w:tcW w:w="2977" w:type="dxa"/>
          </w:tcPr>
          <w:p w:rsidR="00B64A24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ce the m</w:t>
            </w:r>
            <w:r w:rsidR="00AC0039" w:rsidRPr="00AC0039">
              <w:rPr>
                <w:rFonts w:ascii="Times New Roman" w:hAnsi="Times New Roman" w:cs="Times New Roman"/>
                <w:sz w:val="20"/>
                <w:szCs w:val="20"/>
              </w:rPr>
              <w:t>iddle of the 19th century</w:t>
            </w:r>
          </w:p>
        </w:tc>
        <w:tc>
          <w:tcPr>
            <w:tcW w:w="1701" w:type="dxa"/>
          </w:tcPr>
          <w:p w:rsidR="00B64A2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2268" w:type="dxa"/>
          </w:tcPr>
          <w:p w:rsidR="00B64A2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Burmei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1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;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élys-Longchamps (</w:t>
            </w: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1850; 18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; S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18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64A24" w:rsidRPr="00B64A24" w:rsidTr="00D17DFC">
        <w:tc>
          <w:tcPr>
            <w:tcW w:w="2978" w:type="dxa"/>
          </w:tcPr>
          <w:p w:rsidR="00B64A24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039">
              <w:rPr>
                <w:rFonts w:ascii="Times New Roman" w:hAnsi="Times New Roman" w:cs="Times New Roman"/>
                <w:sz w:val="20"/>
                <w:szCs w:val="20"/>
              </w:rPr>
              <w:t>Grasshoppers and crickets (Saltatoria: Ensifera et Caelifera)</w:t>
            </w:r>
          </w:p>
        </w:tc>
        <w:tc>
          <w:tcPr>
            <w:tcW w:w="2977" w:type="dxa"/>
          </w:tcPr>
          <w:p w:rsidR="00B64A24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FD0032" w:rsidRPr="00FD0032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1701" w:type="dxa"/>
          </w:tcPr>
          <w:p w:rsidR="00B64A24" w:rsidRPr="00B64A24" w:rsidRDefault="00FD0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032">
              <w:rPr>
                <w:rFonts w:ascii="Times New Roman" w:hAnsi="Times New Roman" w:cs="Times New Roman"/>
                <w:sz w:val="20"/>
                <w:szCs w:val="20"/>
              </w:rPr>
              <w:t>18th century</w:t>
            </w:r>
          </w:p>
        </w:tc>
        <w:tc>
          <w:tcPr>
            <w:tcW w:w="2268" w:type="dxa"/>
          </w:tcPr>
          <w:p w:rsidR="00B64A24" w:rsidRPr="00B64A24" w:rsidRDefault="00FD0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032">
              <w:rPr>
                <w:rFonts w:ascii="Times New Roman" w:hAnsi="Times New Roman" w:cs="Times New Roman"/>
                <w:sz w:val="20"/>
                <w:szCs w:val="20"/>
              </w:rPr>
              <w:t>Machatzi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0032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64A24" w:rsidRPr="00B64A24" w:rsidTr="00D17DFC">
        <w:tc>
          <w:tcPr>
            <w:tcW w:w="2978" w:type="dxa"/>
          </w:tcPr>
          <w:p w:rsidR="00B64A24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Cicadas (Hemiptera: Fulgoromorpha und Cicadomorpha)</w:t>
            </w:r>
          </w:p>
        </w:tc>
        <w:tc>
          <w:tcPr>
            <w:tcW w:w="2977" w:type="dxa"/>
          </w:tcPr>
          <w:p w:rsidR="00B64A24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CB3C9E" w:rsidRPr="00CB3C9E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  <w:tc>
          <w:tcPr>
            <w:tcW w:w="1701" w:type="dxa"/>
          </w:tcPr>
          <w:p w:rsidR="00B64A24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2268" w:type="dxa"/>
          </w:tcPr>
          <w:p w:rsidR="00B64A24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übing (</w:t>
            </w: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19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64A24" w:rsidRPr="00B64A24" w:rsidTr="00D17DFC">
        <w:tc>
          <w:tcPr>
            <w:tcW w:w="2978" w:type="dxa"/>
          </w:tcPr>
          <w:p w:rsidR="00B64A24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Snakeflies, alderflies, dobsonflies, and lacewings (Raphidioptera, Megaloptera, Neuroptera)</w:t>
            </w:r>
          </w:p>
        </w:tc>
        <w:tc>
          <w:tcPr>
            <w:tcW w:w="2977" w:type="dxa"/>
          </w:tcPr>
          <w:p w:rsidR="00B64A24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After 1900</w:t>
            </w:r>
          </w:p>
        </w:tc>
        <w:tc>
          <w:tcPr>
            <w:tcW w:w="1701" w:type="dxa"/>
          </w:tcPr>
          <w:p w:rsidR="00B64A24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2268" w:type="dxa"/>
          </w:tcPr>
          <w:p w:rsidR="00B64A24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erlein (</w:t>
            </w: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19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;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rmer (</w:t>
            </w: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19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;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ch (</w:t>
            </w: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1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0039" w:rsidRPr="00B64A24" w:rsidTr="00D17DFC">
        <w:tc>
          <w:tcPr>
            <w:tcW w:w="2978" w:type="dxa"/>
          </w:tcPr>
          <w:p w:rsidR="00AC0039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Bees and wasps (Hymenoptera part.) with ants</w:t>
            </w:r>
          </w:p>
        </w:tc>
        <w:tc>
          <w:tcPr>
            <w:tcW w:w="2977" w:type="dxa"/>
          </w:tcPr>
          <w:p w:rsidR="00AC0039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CB3C9E" w:rsidRPr="00CB3C9E">
              <w:rPr>
                <w:rFonts w:ascii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1701" w:type="dxa"/>
          </w:tcPr>
          <w:p w:rsidR="00CB3C9E" w:rsidRPr="00CB3C9E" w:rsidRDefault="00CB3C9E" w:rsidP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 xml:space="preserve">19th century </w:t>
            </w:r>
          </w:p>
          <w:p w:rsidR="00AC0039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C0039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Saure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</w:tr>
      <w:tr w:rsidR="00AC0039" w:rsidRPr="00B64A24" w:rsidTr="00D17DFC">
        <w:tc>
          <w:tcPr>
            <w:tcW w:w="2978" w:type="dxa"/>
          </w:tcPr>
          <w:p w:rsidR="00AC0039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Caddisflies (Trichoptera)</w:t>
            </w:r>
          </w:p>
        </w:tc>
        <w:tc>
          <w:tcPr>
            <w:tcW w:w="2977" w:type="dxa"/>
          </w:tcPr>
          <w:p w:rsidR="00AC0039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Before 1882</w:t>
            </w:r>
          </w:p>
        </w:tc>
        <w:tc>
          <w:tcPr>
            <w:tcW w:w="1701" w:type="dxa"/>
          </w:tcPr>
          <w:p w:rsidR="00AC0039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2268" w:type="dxa"/>
          </w:tcPr>
          <w:p w:rsidR="00AC0039" w:rsidRPr="00B64A24" w:rsidRDefault="00CB3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M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3C9E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0039" w:rsidRPr="00B64A24" w:rsidTr="00D17DFC">
        <w:tc>
          <w:tcPr>
            <w:tcW w:w="2978" w:type="dxa"/>
          </w:tcPr>
          <w:p w:rsidR="00AC0039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Earwingflies (Mecoptera)</w:t>
            </w:r>
          </w:p>
        </w:tc>
        <w:tc>
          <w:tcPr>
            <w:tcW w:w="2977" w:type="dxa"/>
          </w:tcPr>
          <w:p w:rsidR="00AC0039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D172D3" w:rsidRPr="00D172D3">
              <w:rPr>
                <w:rFonts w:ascii="Times New Roman" w:hAnsi="Times New Roman" w:cs="Times New Roman"/>
                <w:sz w:val="20"/>
                <w:szCs w:val="20"/>
              </w:rPr>
              <w:t>1912/1915</w:t>
            </w:r>
          </w:p>
        </w:tc>
        <w:tc>
          <w:tcPr>
            <w:tcW w:w="1701" w:type="dxa"/>
          </w:tcPr>
          <w:p w:rsidR="00AC0039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2268" w:type="dxa"/>
          </w:tcPr>
          <w:p w:rsidR="00AC0039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Schir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19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; Wana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1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0039" w:rsidRPr="00B64A24" w:rsidTr="00D17DFC">
        <w:tc>
          <w:tcPr>
            <w:tcW w:w="2978" w:type="dxa"/>
          </w:tcPr>
          <w:p w:rsidR="00AC0039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Robber flies (Diptera: Asilidae)</w:t>
            </w:r>
          </w:p>
        </w:tc>
        <w:tc>
          <w:tcPr>
            <w:tcW w:w="2977" w:type="dxa"/>
          </w:tcPr>
          <w:p w:rsidR="00AC0039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D172D3" w:rsidRPr="00D172D3">
              <w:rPr>
                <w:rFonts w:ascii="Times New Roman" w:hAnsi="Times New Roman" w:cs="Times New Roman"/>
                <w:sz w:val="20"/>
                <w:szCs w:val="20"/>
              </w:rPr>
              <w:t>1842</w:t>
            </w:r>
          </w:p>
        </w:tc>
        <w:tc>
          <w:tcPr>
            <w:tcW w:w="1701" w:type="dxa"/>
          </w:tcPr>
          <w:p w:rsidR="00D172D3" w:rsidRPr="00D172D3" w:rsidRDefault="00D172D3" w:rsidP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  <w:p w:rsidR="00AC0039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C0039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De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0039" w:rsidRPr="00B64A24" w:rsidTr="00D17DFC">
        <w:tc>
          <w:tcPr>
            <w:tcW w:w="2978" w:type="dxa"/>
          </w:tcPr>
          <w:p w:rsidR="00AC0039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Mayflies (Ephemeroptera)</w:t>
            </w:r>
          </w:p>
        </w:tc>
        <w:tc>
          <w:tcPr>
            <w:tcW w:w="2977" w:type="dxa"/>
          </w:tcPr>
          <w:p w:rsidR="00AC0039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D172D3" w:rsidRPr="00D172D3">
              <w:rPr>
                <w:rFonts w:ascii="Times New Roman" w:hAnsi="Times New Roman" w:cs="Times New Roman"/>
                <w:sz w:val="20"/>
                <w:szCs w:val="20"/>
              </w:rPr>
              <w:t>1878</w:t>
            </w:r>
          </w:p>
        </w:tc>
        <w:tc>
          <w:tcPr>
            <w:tcW w:w="1701" w:type="dxa"/>
          </w:tcPr>
          <w:p w:rsidR="00D172D3" w:rsidRPr="00D172D3" w:rsidRDefault="00D172D3" w:rsidP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 xml:space="preserve">19th century </w:t>
            </w:r>
          </w:p>
          <w:p w:rsidR="00AC0039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C0039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58976960"/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Müll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bookmarkEnd w:id="3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0039" w:rsidRPr="00B64A24" w:rsidTr="00D17DFC">
        <w:tc>
          <w:tcPr>
            <w:tcW w:w="2978" w:type="dxa"/>
          </w:tcPr>
          <w:p w:rsidR="00AC0039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Hoverflies (Diptera: Syrphidae)</w:t>
            </w:r>
          </w:p>
        </w:tc>
        <w:tc>
          <w:tcPr>
            <w:tcW w:w="2977" w:type="dxa"/>
          </w:tcPr>
          <w:p w:rsidR="00AC0039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D172D3" w:rsidRPr="00D172D3">
              <w:rPr>
                <w:rFonts w:ascii="Times New Roman" w:hAnsi="Times New Roman" w:cs="Times New Roman"/>
                <w:sz w:val="20"/>
                <w:szCs w:val="20"/>
              </w:rPr>
              <w:t>1822</w:t>
            </w:r>
          </w:p>
        </w:tc>
        <w:tc>
          <w:tcPr>
            <w:tcW w:w="1701" w:type="dxa"/>
          </w:tcPr>
          <w:p w:rsidR="00D172D3" w:rsidRPr="00D172D3" w:rsidRDefault="00D172D3" w:rsidP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 xml:space="preserve">19th century </w:t>
            </w:r>
          </w:p>
          <w:p w:rsidR="00AC0039" w:rsidRPr="00B64A24" w:rsidRDefault="00AC00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C0039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Wo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2D3" w:rsidRPr="00B64A24" w:rsidTr="00D17DFC">
        <w:tc>
          <w:tcPr>
            <w:tcW w:w="2978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Aquatic beetles (Coleoptera: Hydradephaga, Hydrophiloidea part., Hydraenidae, Elmidae und Dryopidae)</w:t>
            </w:r>
          </w:p>
        </w:tc>
        <w:tc>
          <w:tcPr>
            <w:tcW w:w="2977" w:type="dxa"/>
          </w:tcPr>
          <w:p w:rsidR="00D172D3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D172D3" w:rsidRPr="00D172D3">
              <w:rPr>
                <w:rFonts w:ascii="Times New Roman" w:hAnsi="Times New Roman" w:cs="Times New Roman"/>
                <w:sz w:val="20"/>
                <w:szCs w:val="20"/>
              </w:rPr>
              <w:t>1889</w:t>
            </w:r>
          </w:p>
        </w:tc>
        <w:tc>
          <w:tcPr>
            <w:tcW w:w="1701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2268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 xml:space="preserve">Hendrich and Mülle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2D3" w:rsidRPr="00B64A24" w:rsidTr="00D17DFC">
        <w:tc>
          <w:tcPr>
            <w:tcW w:w="2978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Ground beetles (Coleoptera: Carabidae)</w:t>
            </w:r>
          </w:p>
        </w:tc>
        <w:tc>
          <w:tcPr>
            <w:tcW w:w="2977" w:type="dxa"/>
          </w:tcPr>
          <w:p w:rsidR="00D172D3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D172D3" w:rsidRPr="00D172D3">
              <w:rPr>
                <w:rFonts w:ascii="Times New Roman" w:hAnsi="Times New Roman" w:cs="Times New Roman"/>
                <w:sz w:val="20"/>
                <w:szCs w:val="20"/>
              </w:rPr>
              <w:t>1837</w:t>
            </w:r>
          </w:p>
        </w:tc>
        <w:tc>
          <w:tcPr>
            <w:tcW w:w="1701" w:type="dxa"/>
          </w:tcPr>
          <w:p w:rsidR="00D172D3" w:rsidRPr="00D172D3" w:rsidRDefault="00D172D3" w:rsidP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 xml:space="preserve">19th century </w:t>
            </w:r>
          </w:p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Erich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1837; 18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2D3" w:rsidRPr="00B64A24" w:rsidTr="00D17DFC">
        <w:tc>
          <w:tcPr>
            <w:tcW w:w="2978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Jewel beetles (Coleoptera: Buprestidae)</w:t>
            </w:r>
          </w:p>
        </w:tc>
        <w:tc>
          <w:tcPr>
            <w:tcW w:w="2977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Before 1900</w:t>
            </w:r>
          </w:p>
        </w:tc>
        <w:tc>
          <w:tcPr>
            <w:tcW w:w="1701" w:type="dxa"/>
          </w:tcPr>
          <w:p w:rsidR="00D172D3" w:rsidRPr="00D172D3" w:rsidRDefault="00D172D3" w:rsidP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 xml:space="preserve">19th century </w:t>
            </w:r>
          </w:p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Gottwa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2D3" w:rsidRPr="00B64A24" w:rsidTr="00D17DFC">
        <w:tc>
          <w:tcPr>
            <w:tcW w:w="2978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Leaf beetles (Chrysomelidae und Megalopodidae)</w:t>
            </w:r>
          </w:p>
        </w:tc>
        <w:tc>
          <w:tcPr>
            <w:tcW w:w="2977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Before 1900</w:t>
            </w:r>
          </w:p>
        </w:tc>
        <w:tc>
          <w:tcPr>
            <w:tcW w:w="1701" w:type="dxa"/>
          </w:tcPr>
          <w:p w:rsidR="00D172D3" w:rsidRPr="00D172D3" w:rsidRDefault="00D172D3" w:rsidP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 xml:space="preserve">19th century </w:t>
            </w:r>
          </w:p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Heinig and Schöll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2D3" w:rsidRPr="00B64A24" w:rsidTr="00D17DFC">
        <w:tc>
          <w:tcPr>
            <w:tcW w:w="2978" w:type="dxa"/>
          </w:tcPr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2D3">
              <w:rPr>
                <w:rFonts w:ascii="Times New Roman" w:hAnsi="Times New Roman" w:cs="Times New Roman"/>
                <w:sz w:val="20"/>
                <w:szCs w:val="20"/>
              </w:rPr>
              <w:t>Scarab beetles (Coleoptera: Scarabaeoidea)</w:t>
            </w:r>
          </w:p>
        </w:tc>
        <w:tc>
          <w:tcPr>
            <w:tcW w:w="2977" w:type="dxa"/>
          </w:tcPr>
          <w:p w:rsidR="00D172D3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504E45" w:rsidRPr="00504E45">
              <w:rPr>
                <w:rFonts w:ascii="Times New Roman" w:hAnsi="Times New Roman" w:cs="Times New Roman"/>
                <w:sz w:val="20"/>
                <w:szCs w:val="20"/>
              </w:rPr>
              <w:t>1889</w:t>
            </w:r>
          </w:p>
        </w:tc>
        <w:tc>
          <w:tcPr>
            <w:tcW w:w="1701" w:type="dxa"/>
          </w:tcPr>
          <w:p w:rsidR="00D172D3" w:rsidRPr="00B64A24" w:rsidRDefault="00504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E45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2268" w:type="dxa"/>
          </w:tcPr>
          <w:p w:rsidR="00D172D3" w:rsidRPr="00B64A24" w:rsidRDefault="00504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E45">
              <w:rPr>
                <w:rFonts w:ascii="Times New Roman" w:hAnsi="Times New Roman" w:cs="Times New Roman"/>
                <w:sz w:val="20"/>
                <w:szCs w:val="20"/>
              </w:rPr>
              <w:t>Ess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04E4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2D3" w:rsidRPr="00B64A24" w:rsidTr="00D17DFC">
        <w:tc>
          <w:tcPr>
            <w:tcW w:w="2978" w:type="dxa"/>
          </w:tcPr>
          <w:p w:rsidR="00D172D3" w:rsidRPr="00B64A24" w:rsidRDefault="00940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DA7">
              <w:rPr>
                <w:rFonts w:ascii="Times New Roman" w:hAnsi="Times New Roman" w:cs="Times New Roman"/>
                <w:sz w:val="20"/>
                <w:szCs w:val="20"/>
              </w:rPr>
              <w:t>Long-horned beetles (Coleoptera: Cerambycidae)</w:t>
            </w:r>
          </w:p>
        </w:tc>
        <w:tc>
          <w:tcPr>
            <w:tcW w:w="2977" w:type="dxa"/>
          </w:tcPr>
          <w:p w:rsidR="00D172D3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D17DFC" w:rsidRPr="00D17DFC"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</w:p>
        </w:tc>
        <w:tc>
          <w:tcPr>
            <w:tcW w:w="1701" w:type="dxa"/>
          </w:tcPr>
          <w:p w:rsidR="00D17DFC" w:rsidRPr="00D17DFC" w:rsidRDefault="00D17DFC" w:rsidP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 xml:space="preserve">20th century </w:t>
            </w:r>
          </w:p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Reine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19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2D3" w:rsidRPr="00B64A24" w:rsidTr="00D17DFC">
        <w:tc>
          <w:tcPr>
            <w:tcW w:w="2978" w:type="dxa"/>
          </w:tcPr>
          <w:p w:rsidR="00D172D3" w:rsidRPr="00B64A24" w:rsidRDefault="00940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DA7">
              <w:rPr>
                <w:rFonts w:ascii="Times New Roman" w:hAnsi="Times New Roman" w:cs="Times New Roman"/>
                <w:sz w:val="20"/>
                <w:szCs w:val="20"/>
              </w:rPr>
              <w:t>Weevils (Curculionoidea)</w:t>
            </w:r>
          </w:p>
        </w:tc>
        <w:tc>
          <w:tcPr>
            <w:tcW w:w="2977" w:type="dxa"/>
          </w:tcPr>
          <w:p w:rsidR="00D172D3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Since </w:t>
            </w:r>
            <w:r w:rsidR="00D17DFC" w:rsidRPr="00D17DF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898</w:t>
            </w:r>
          </w:p>
        </w:tc>
        <w:tc>
          <w:tcPr>
            <w:tcW w:w="1701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2268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ayer and Winkelmann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D17DF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04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</w:tr>
      <w:tr w:rsidR="00D172D3" w:rsidRPr="00B64A24" w:rsidTr="00D17DFC">
        <w:tc>
          <w:tcPr>
            <w:tcW w:w="2978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True bugs (Heteroptera)</w:t>
            </w:r>
          </w:p>
        </w:tc>
        <w:tc>
          <w:tcPr>
            <w:tcW w:w="2977" w:type="dxa"/>
          </w:tcPr>
          <w:p w:rsidR="00D172D3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ce the m</w:t>
            </w:r>
            <w:r w:rsidR="00D17DFC" w:rsidRPr="00D17DFC">
              <w:rPr>
                <w:rFonts w:ascii="Times New Roman" w:hAnsi="Times New Roman" w:cs="Times New Roman"/>
                <w:sz w:val="20"/>
                <w:szCs w:val="20"/>
              </w:rPr>
              <w:t>iddle of the 19th century</w:t>
            </w:r>
          </w:p>
        </w:tc>
        <w:tc>
          <w:tcPr>
            <w:tcW w:w="1701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19th century</w:t>
            </w:r>
          </w:p>
        </w:tc>
        <w:tc>
          <w:tcPr>
            <w:tcW w:w="2268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Deckert and Burghard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2D3" w:rsidRPr="00B64A24" w:rsidTr="00D17DFC">
        <w:tc>
          <w:tcPr>
            <w:tcW w:w="2978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Short-winged beetles and hister beetles (Coleoptera: Staphylinoidea und Histeridae)</w:t>
            </w:r>
          </w:p>
        </w:tc>
        <w:tc>
          <w:tcPr>
            <w:tcW w:w="2977" w:type="dxa"/>
          </w:tcPr>
          <w:p w:rsidR="00D172D3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ce </w:t>
            </w:r>
            <w:r w:rsidR="00D17DFC" w:rsidRPr="00D17DFC">
              <w:rPr>
                <w:rFonts w:ascii="Times New Roman" w:hAnsi="Times New Roman" w:cs="Times New Roman"/>
                <w:sz w:val="20"/>
                <w:szCs w:val="20"/>
              </w:rPr>
              <w:t>1935</w:t>
            </w:r>
          </w:p>
        </w:tc>
        <w:tc>
          <w:tcPr>
            <w:tcW w:w="1701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20th century</w:t>
            </w:r>
          </w:p>
        </w:tc>
        <w:tc>
          <w:tcPr>
            <w:tcW w:w="2268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Kor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2D3" w:rsidRPr="00B64A24" w:rsidTr="00D17DFC">
        <w:tc>
          <w:tcPr>
            <w:tcW w:w="2978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Capuchin beetles (Bostrichoidea), multicoloured beetles (Cleroidea), flat beetles (Cucujoidea), click beetles (Elateroidea), shipyard beetles (Lymexyloidea) and black beetles (Tenebrioidea)</w:t>
            </w:r>
          </w:p>
        </w:tc>
        <w:tc>
          <w:tcPr>
            <w:tcW w:w="2977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Before 1900</w:t>
            </w:r>
          </w:p>
        </w:tc>
        <w:tc>
          <w:tcPr>
            <w:tcW w:w="1701" w:type="dxa"/>
          </w:tcPr>
          <w:p w:rsidR="00D17DFC" w:rsidRPr="00D17DFC" w:rsidRDefault="00D17DFC" w:rsidP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 xml:space="preserve">19th century </w:t>
            </w:r>
          </w:p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Ess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72D3" w:rsidRPr="00B64A24" w:rsidTr="00D17DFC">
        <w:tc>
          <w:tcPr>
            <w:tcW w:w="2978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>Bagmoths (Lepidoptera: Psychidae)</w:t>
            </w:r>
          </w:p>
        </w:tc>
        <w:tc>
          <w:tcPr>
            <w:tcW w:w="2977" w:type="dxa"/>
          </w:tcPr>
          <w:p w:rsidR="00D172D3" w:rsidRPr="00B64A24" w:rsidRDefault="00890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Since </w:t>
            </w:r>
            <w:r w:rsidR="00D17DFC" w:rsidRPr="00D17DF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66</w:t>
            </w:r>
          </w:p>
        </w:tc>
        <w:tc>
          <w:tcPr>
            <w:tcW w:w="1701" w:type="dxa"/>
          </w:tcPr>
          <w:p w:rsidR="00D17DFC" w:rsidRPr="00D17DFC" w:rsidRDefault="00D17DFC" w:rsidP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</w:rPr>
              <w:t xml:space="preserve">18th century </w:t>
            </w:r>
          </w:p>
          <w:p w:rsidR="00D172D3" w:rsidRPr="00B64A24" w:rsidRDefault="00D17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172D3" w:rsidRPr="00B64A24" w:rsidRDefault="00D17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F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eidlich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D17DF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</w:tr>
    </w:tbl>
    <w:p w:rsidR="003A1504" w:rsidRPr="00B64A24" w:rsidRDefault="003A1504"/>
    <w:sectPr w:rsidR="003A1504" w:rsidRPr="00B64A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A1504"/>
    <w:rsid w:val="001578DD"/>
    <w:rsid w:val="002C5E24"/>
    <w:rsid w:val="003A1504"/>
    <w:rsid w:val="003E340A"/>
    <w:rsid w:val="00504E45"/>
    <w:rsid w:val="005755D8"/>
    <w:rsid w:val="007D1AC0"/>
    <w:rsid w:val="00804200"/>
    <w:rsid w:val="008704E1"/>
    <w:rsid w:val="00890AD2"/>
    <w:rsid w:val="00940DA7"/>
    <w:rsid w:val="00AC0039"/>
    <w:rsid w:val="00B64A24"/>
    <w:rsid w:val="00BA0FA6"/>
    <w:rsid w:val="00BC3323"/>
    <w:rsid w:val="00CB3C9E"/>
    <w:rsid w:val="00D172D3"/>
    <w:rsid w:val="00D17DFC"/>
    <w:rsid w:val="00EC748A"/>
    <w:rsid w:val="00FD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E99FE"/>
  <w15:chartTrackingRefBased/>
  <w15:docId w15:val="{6AEE4032-E36D-4E34-903A-4B29142E3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878</Characters>
  <Application>Microsoft Office Word</Application>
  <DocSecurity>0</DocSecurity>
  <Lines>277</Lines>
  <Paragraphs>2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Keinath</dc:creator>
  <cp:keywords/>
  <dc:description/>
  <cp:lastModifiedBy>Dayana Letshiya J Justin S</cp:lastModifiedBy>
  <cp:revision>13</cp:revision>
  <dcterms:created xsi:type="dcterms:W3CDTF">2024-02-16T16:30:00Z</dcterms:created>
  <dcterms:modified xsi:type="dcterms:W3CDTF">2024-07-10T03:27:00Z</dcterms:modified>
</cp:coreProperties>
</file>